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A7216" w14:textId="126CA43A" w:rsidR="00B65072" w:rsidRPr="0038126C" w:rsidRDefault="00DA5750" w:rsidP="00B65072">
      <w:pPr>
        <w:spacing w:line="480" w:lineRule="auto"/>
        <w:ind w:left="708" w:hanging="708"/>
        <w:contextualSpacing/>
        <w:jc w:val="center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ascii="Times New Roman" w:hAnsi="Times New Roman" w:cs="Times New Roman"/>
          <w:sz w:val="24"/>
          <w:szCs w:val="24"/>
          <w:lang w:eastAsia="nl-NL"/>
        </w:rPr>
        <w:t xml:space="preserve">S1 </w:t>
      </w:r>
      <w:r w:rsidR="00B65072" w:rsidRPr="0038126C">
        <w:rPr>
          <w:rFonts w:ascii="Times New Roman" w:hAnsi="Times New Roman" w:cs="Times New Roman"/>
          <w:sz w:val="24"/>
          <w:szCs w:val="24"/>
          <w:lang w:eastAsia="nl-NL"/>
        </w:rPr>
        <w:t>Appendix</w:t>
      </w:r>
    </w:p>
    <w:p w14:paraId="7BD7AEC6" w14:textId="77777777" w:rsidR="00B65072" w:rsidRPr="0038126C" w:rsidRDefault="00B65072" w:rsidP="00B65072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Autonomy Questionnaire</w:t>
      </w:r>
    </w:p>
    <w:p w14:paraId="1C58DAA4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 xml:space="preserve">My choice is highly compatible with my goals and interests. </w:t>
      </w:r>
    </w:p>
    <w:p w14:paraId="17C89109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 xml:space="preserve">I feel very strongly that my choice perfectly fits my taste. </w:t>
      </w:r>
    </w:p>
    <w:p w14:paraId="0470B661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 xml:space="preserve">I feel that my choice is </w:t>
      </w:r>
      <w:proofErr w:type="gramStart"/>
      <w:r w:rsidRPr="0038126C">
        <w:rPr>
          <w:rFonts w:ascii="Times New Roman" w:hAnsi="Times New Roman" w:cs="Times New Roman"/>
          <w:sz w:val="24"/>
          <w:szCs w:val="24"/>
          <w:lang w:eastAsia="nl-NL"/>
        </w:rPr>
        <w:t>definitely an</w:t>
      </w:r>
      <w:proofErr w:type="gramEnd"/>
      <w:r w:rsidRPr="0038126C">
        <w:rPr>
          <w:rFonts w:ascii="Times New Roman" w:hAnsi="Times New Roman" w:cs="Times New Roman"/>
          <w:sz w:val="24"/>
          <w:szCs w:val="24"/>
          <w:lang w:eastAsia="nl-NL"/>
        </w:rPr>
        <w:t xml:space="preserve"> expression of myself.</w:t>
      </w:r>
    </w:p>
    <w:p w14:paraId="73114BE0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I feel very strongly that I had the opportunity to have influence on my choice.</w:t>
      </w:r>
    </w:p>
    <w:p w14:paraId="7998C9C1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(Strongly disagree, disagree, neither agree nor disagree, agree, strongly agree)</w:t>
      </w:r>
    </w:p>
    <w:p w14:paraId="7580FB34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</w:p>
    <w:p w14:paraId="7031F119" w14:textId="77777777" w:rsidR="00B65072" w:rsidRPr="0038126C" w:rsidRDefault="00B65072" w:rsidP="00B65072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Satisfaction with Choice Questionnaire</w:t>
      </w:r>
    </w:p>
    <w:p w14:paraId="46FB4BFC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My decision is sound</w:t>
      </w:r>
    </w:p>
    <w:p w14:paraId="319EDEC9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I am comfortable with my decision</w:t>
      </w:r>
    </w:p>
    <w:p w14:paraId="36D58F80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My decision is the right one for my situation</w:t>
      </w:r>
    </w:p>
    <w:p w14:paraId="39EEEA1B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I am satisfied with my decision</w:t>
      </w:r>
    </w:p>
    <w:p w14:paraId="1D97E806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It was difficult to make a choice*</w:t>
      </w:r>
    </w:p>
    <w:p w14:paraId="67ACFC54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  <w:r w:rsidRPr="0038126C">
        <w:rPr>
          <w:rFonts w:ascii="Times New Roman" w:hAnsi="Times New Roman" w:cs="Times New Roman"/>
          <w:sz w:val="24"/>
          <w:szCs w:val="24"/>
          <w:lang w:eastAsia="nl-NL"/>
        </w:rPr>
        <w:t>(</w:t>
      </w:r>
      <w:proofErr w:type="gramStart"/>
      <w:r w:rsidRPr="0038126C">
        <w:rPr>
          <w:rFonts w:ascii="Times New Roman" w:hAnsi="Times New Roman" w:cs="Times New Roman"/>
          <w:sz w:val="24"/>
          <w:szCs w:val="24"/>
          <w:lang w:eastAsia="nl-NL"/>
        </w:rPr>
        <w:t>strongly</w:t>
      </w:r>
      <w:proofErr w:type="gramEnd"/>
      <w:r w:rsidRPr="0038126C">
        <w:rPr>
          <w:rFonts w:ascii="Times New Roman" w:hAnsi="Times New Roman" w:cs="Times New Roman"/>
          <w:sz w:val="24"/>
          <w:szCs w:val="24"/>
          <w:lang w:eastAsia="nl-NL"/>
        </w:rPr>
        <w:t xml:space="preserve"> disagree, disagree, neither agree nor disagree, agree, strongly agree)</w:t>
      </w:r>
    </w:p>
    <w:p w14:paraId="72590DA9" w14:textId="77777777" w:rsidR="00B65072" w:rsidRPr="0038126C" w:rsidRDefault="00B65072" w:rsidP="00B6507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nl-NL"/>
        </w:rPr>
      </w:pPr>
    </w:p>
    <w:p w14:paraId="4BCF3F42" w14:textId="77777777" w:rsidR="00B958C9" w:rsidRDefault="00B958C9"/>
    <w:sectPr w:rsidR="00B95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C9"/>
    <w:rsid w:val="00B65072"/>
    <w:rsid w:val="00B958C9"/>
    <w:rsid w:val="00DA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F9984"/>
  <w15:chartTrackingRefBased/>
  <w15:docId w15:val="{BA85B6E1-D77A-4D87-AFFB-71CFEA42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072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3</cp:revision>
  <dcterms:created xsi:type="dcterms:W3CDTF">2021-08-07T06:06:00Z</dcterms:created>
  <dcterms:modified xsi:type="dcterms:W3CDTF">2021-08-07T06:24:00Z</dcterms:modified>
</cp:coreProperties>
</file>